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5EE643" w14:textId="77777777" w:rsidR="00C34BB8" w:rsidRPr="00BA3DDF" w:rsidRDefault="00BA3DDF" w:rsidP="00BA3DDF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2"/>
        </w:rPr>
      </w:pPr>
      <w:bookmarkStart w:id="0" w:name="_Hlk196391392"/>
      <w:r w:rsidRPr="00BA3DDF">
        <w:rPr>
          <w:rFonts w:ascii="Times New Roman" w:eastAsia="DengXian" w:hAnsi="Times New Roman" w:cs="Times New Roman"/>
          <w:b/>
          <w:color w:val="000000"/>
          <w:kern w:val="0"/>
          <w:sz w:val="22"/>
        </w:rPr>
        <w:t xml:space="preserve">Supplementary Table 3. </w:t>
      </w:r>
      <w:r w:rsidRPr="00BA3DDF">
        <w:rPr>
          <w:rFonts w:ascii="Times New Roman" w:eastAsia="DengXian" w:hAnsi="Times New Roman" w:cs="Times New Roman"/>
          <w:color w:val="000000"/>
          <w:kern w:val="0"/>
          <w:sz w:val="22"/>
        </w:rPr>
        <w:t>Association Between DI-GM and Metabolic Syndrome Incidence After Propensity Score Matching Adjustment</w:t>
      </w:r>
    </w:p>
    <w:tbl>
      <w:tblPr>
        <w:tblW w:w="9853" w:type="dxa"/>
        <w:tblLook w:val="04A0" w:firstRow="1" w:lastRow="0" w:firstColumn="1" w:lastColumn="0" w:noHBand="0" w:noVBand="1"/>
      </w:tblPr>
      <w:tblGrid>
        <w:gridCol w:w="1660"/>
        <w:gridCol w:w="1680"/>
        <w:gridCol w:w="1040"/>
        <w:gridCol w:w="1573"/>
        <w:gridCol w:w="1040"/>
        <w:gridCol w:w="1820"/>
        <w:gridCol w:w="1040"/>
      </w:tblGrid>
      <w:tr w:rsidR="001C0B99" w:rsidRPr="001C0B99" w14:paraId="3311A2EB" w14:textId="77777777" w:rsidTr="00520D2D">
        <w:trPr>
          <w:trHeight w:val="280"/>
        </w:trPr>
        <w:tc>
          <w:tcPr>
            <w:tcW w:w="1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13B46BD0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CB61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del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0048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C543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del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85F6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1A6A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del3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2B80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C0B99" w:rsidRPr="001C0B99" w14:paraId="0A2C7412" w14:textId="77777777" w:rsidTr="00520D2D">
        <w:trPr>
          <w:trHeight w:val="280"/>
        </w:trPr>
        <w:tc>
          <w:tcPr>
            <w:tcW w:w="1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A3EDE8" w14:textId="77777777" w:rsidR="001C0B99" w:rsidRPr="001C0B99" w:rsidRDefault="001C0B99" w:rsidP="001C0B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AC3A3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(</w:t>
            </w:r>
            <w:proofErr w:type="gramEnd"/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5%CI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FFC56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04AF5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(</w:t>
            </w:r>
            <w:proofErr w:type="gramEnd"/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5%CI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85911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DC6A0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(</w:t>
            </w:r>
            <w:proofErr w:type="gramEnd"/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5%CI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9E614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1C0B99" w:rsidRPr="001C0B99" w14:paraId="5F20AF81" w14:textId="77777777" w:rsidTr="00520D2D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921B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FF29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8A35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E394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73D1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E49A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D350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0B99" w:rsidRPr="001C0B99" w14:paraId="354DC5CA" w14:textId="77777777" w:rsidTr="00520D2D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C30E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I-GM </w:t>
            </w:r>
            <w:proofErr w:type="spellStart"/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ntinou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A5BD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2(0.89,0.9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F93C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47C4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1(0.88,0.9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034B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2CF6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2(0.90,0.9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B59B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1C0B99" w:rsidRPr="001C0B99" w14:paraId="164CD9B2" w14:textId="77777777" w:rsidTr="00520D2D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9EFE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uartile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2A20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DBC8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2613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9D5D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E4E9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7651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C0B99" w:rsidRPr="001C0B99" w14:paraId="4E545802" w14:textId="77777777" w:rsidTr="00520D2D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3418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uartile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398F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8(0.77,1.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0FAB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028B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7(0.76,0.9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45DE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3868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9(0.78,1.0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B0B1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</w:t>
            </w:r>
          </w:p>
        </w:tc>
      </w:tr>
      <w:tr w:rsidR="001C0B99" w:rsidRPr="001C0B99" w14:paraId="0B4DCBD7" w14:textId="77777777" w:rsidTr="00520D2D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192C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uartile 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7BA9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5(0.66,0.8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D198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8DD6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3(0.64,0.8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0783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EBFB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5(0.66,0.8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C948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1C0B99" w:rsidRPr="001C0B99" w14:paraId="72E35C99" w14:textId="77777777" w:rsidTr="00520D2D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B42C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uartile 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D73F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9(0.60,0.7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6EDD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1277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6(0.57,0.7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3492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C0F8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9(0.60,0.8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D4B7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1C0B99" w:rsidRPr="001C0B99" w14:paraId="317F14C4" w14:textId="77777777" w:rsidTr="00520D2D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5DFC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 for tren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3E87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7A70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F9C6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F321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F66E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B1B3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C0B99" w:rsidRPr="001C0B99" w14:paraId="315FC403" w14:textId="77777777" w:rsidTr="00520D2D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7D0A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levated FP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E0AB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D9A9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048E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A576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6CAC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BCED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0B99" w:rsidRPr="001C0B99" w14:paraId="754F8601" w14:textId="77777777" w:rsidTr="00520D2D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80DB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I-GM </w:t>
            </w:r>
            <w:proofErr w:type="spellStart"/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ntinou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1C44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(0.91,0.9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13D9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600C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2(0.89,0.9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7BA3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D670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(0.90,0.9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3F55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1C0B99" w:rsidRPr="001C0B99" w14:paraId="6E5E4871" w14:textId="77777777" w:rsidTr="00520D2D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C44F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uartile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CC90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7D30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8236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4169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3348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3EB3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C0B99" w:rsidRPr="001C0B99" w14:paraId="120904E6" w14:textId="77777777" w:rsidTr="00520D2D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1B27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uartile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63A2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9(0.78,1.0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2E19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2C4E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9(0.78,1.0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8128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A6B0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9(0.75,1.0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6888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</w:t>
            </w:r>
          </w:p>
        </w:tc>
      </w:tr>
      <w:tr w:rsidR="001C0B99" w:rsidRPr="001C0B99" w14:paraId="71026364" w14:textId="77777777" w:rsidTr="00520D2D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96B6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uartile 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B5EF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5(0.66,0.8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685E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B01E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5(0.66,0.8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642A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5D13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4(0.71,0.9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761F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6</w:t>
            </w:r>
          </w:p>
        </w:tc>
      </w:tr>
      <w:tr w:rsidR="001C0B99" w:rsidRPr="001C0B99" w14:paraId="0A7A0F37" w14:textId="77777777" w:rsidTr="00520D2D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F542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uartile 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9740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9(0.60,0.8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6DE1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45DB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9(0.60,0.8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9270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AF28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(0.59,0.7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3293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1C0B99" w:rsidRPr="001C0B99" w14:paraId="62582397" w14:textId="77777777" w:rsidTr="00520D2D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7458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 for tren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12C3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7E8F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04DE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BF73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4990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E849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C0B99" w:rsidRPr="001C0B99" w14:paraId="39B75C78" w14:textId="77777777" w:rsidTr="00520D2D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476C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 HDL-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E5D5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EFEC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1EE0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7806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79BD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0F5D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0B99" w:rsidRPr="001C0B99" w14:paraId="3B486521" w14:textId="77777777" w:rsidTr="00520D2D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40D5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I-GM </w:t>
            </w:r>
            <w:proofErr w:type="spellStart"/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ntinou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1207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(0.90,0.9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90E7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B925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(0.91,0.9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A85D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F585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(0.93,0.9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9ADA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1C0B99" w:rsidRPr="001C0B99" w14:paraId="1573AF7B" w14:textId="77777777" w:rsidTr="00520D2D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64D9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uartile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CC12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B651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0ADB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4DB3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9335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4785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C0B99" w:rsidRPr="001C0B99" w14:paraId="73780983" w14:textId="77777777" w:rsidTr="00520D2D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C665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uartile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D9D2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6(0.75,1.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31EC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DC0A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6(0.75,1.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330B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FB73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1(0.77,1.0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2513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</w:t>
            </w:r>
          </w:p>
        </w:tc>
      </w:tr>
      <w:tr w:rsidR="001C0B99" w:rsidRPr="001C0B99" w14:paraId="0ACD61AE" w14:textId="77777777" w:rsidTr="00520D2D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EEF5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uartile 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1D52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4(0.62,0.8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B758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7BAA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4(0.62,0.8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1AA7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2FBE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(0.80,1.0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52E9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</w:t>
            </w:r>
          </w:p>
        </w:tc>
      </w:tr>
      <w:tr w:rsidR="001C0B99" w:rsidRPr="001C0B99" w14:paraId="4DA5354E" w14:textId="77777777" w:rsidTr="00520D2D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0A0F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uartile 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9D9E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3(0.63,0.8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8AC5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6F46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3(0.63,0.8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A3C1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D5FE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8(0.68,0.9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318F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1C0B99" w:rsidRPr="001C0B99" w14:paraId="5BC7290C" w14:textId="77777777" w:rsidTr="00520D2D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E300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 for tren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65E6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D56F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FBF6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D0EE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F5A8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F48B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C0B99" w:rsidRPr="001C0B99" w14:paraId="701A9FD1" w14:textId="77777777" w:rsidTr="00520D2D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A62E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levated W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D21B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33C6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F4DD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BC7F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116E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72C3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0B99" w:rsidRPr="001C0B99" w14:paraId="4FA9BD30" w14:textId="77777777" w:rsidTr="00520D2D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143B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I-GM </w:t>
            </w:r>
            <w:proofErr w:type="spellStart"/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ntinou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E649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(0.90,0.9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69F8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14B4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0(0.87,0.9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0D6A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750D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0(0.87,0.9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2986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1C0B99" w:rsidRPr="001C0B99" w14:paraId="1A6A8352" w14:textId="77777777" w:rsidTr="00520D2D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CD87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uartile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8DE2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E8C6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CD51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9104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1236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473A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C0B99" w:rsidRPr="001C0B99" w14:paraId="424250A6" w14:textId="77777777" w:rsidTr="00520D2D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8F06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uartile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8F6E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(0.85,1.1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35EB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69BD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(0.85,1.1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4AAE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D8F1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(0.81,1.0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6653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</w:t>
            </w:r>
          </w:p>
        </w:tc>
      </w:tr>
      <w:tr w:rsidR="001C0B99" w:rsidRPr="001C0B99" w14:paraId="19C089FA" w14:textId="77777777" w:rsidTr="00520D2D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C9A0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uartile 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A005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9(0.69,0.9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AFB1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E4E8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9(0.69,0.9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5653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70EB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4(0.64,0.8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94C8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1C0B99" w:rsidRPr="001C0B99" w14:paraId="76E60918" w14:textId="77777777" w:rsidTr="00520D2D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F16F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uartile 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F499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1(0.62,0.8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556E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35DE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1(0.62,0.8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50BA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C990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3(0.54,0.7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528E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1C0B99" w:rsidRPr="001C0B99" w14:paraId="2D700722" w14:textId="77777777" w:rsidTr="00520D2D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D30E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 for tren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AB4F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CCD8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3776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7E29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D1FF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FB13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C0B99" w:rsidRPr="001C0B99" w14:paraId="7827139E" w14:textId="77777777" w:rsidTr="00520D2D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6750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levated B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383D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3D45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7A5A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92F4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86B0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E515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0B99" w:rsidRPr="001C0B99" w14:paraId="253C5B9D" w14:textId="77777777" w:rsidTr="00520D2D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8F0F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I-GM </w:t>
            </w:r>
            <w:proofErr w:type="spellStart"/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ntinou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F343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(0.95,1.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2FBF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AD7E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(0.90,0.9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A552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2004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(0.90,0.9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2294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1C0B99" w:rsidRPr="001C0B99" w14:paraId="65866F47" w14:textId="77777777" w:rsidTr="00520D2D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5354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uartile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8753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2B67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0DB9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3D10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53E6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642A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C0B99" w:rsidRPr="001C0B99" w14:paraId="77BDF371" w14:textId="77777777" w:rsidTr="00520D2D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F6B1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uartile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E6D4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(0.81,1.0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16AD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C583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(0.81,1.0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0431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77DC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6(0.75,1.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0544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8</w:t>
            </w:r>
          </w:p>
        </w:tc>
      </w:tr>
      <w:tr w:rsidR="001C0B99" w:rsidRPr="001C0B99" w14:paraId="6CD93880" w14:textId="77777777" w:rsidTr="00520D2D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2BEA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uartile 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7F34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4(0.64,0.8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EDDF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40C8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4(0.64,0.8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F80B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B176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4(0.62,0.8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D230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1C0B99" w:rsidRPr="001C0B99" w14:paraId="6F796C38" w14:textId="77777777" w:rsidTr="00520D2D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8820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uartile 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16C1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3(0.54,0.7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CFDD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44C0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3(0.54,0.7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5025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5F7A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3(0.63,0.8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A276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1C0B99" w:rsidRPr="001C0B99" w14:paraId="41C250BC" w14:textId="77777777" w:rsidTr="00520D2D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9B01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 for tren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362D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3AC2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F938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C3E5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E6E8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2D65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C0B99" w:rsidRPr="001C0B99" w14:paraId="61C82C18" w14:textId="77777777" w:rsidTr="00520D2D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1C5B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levated T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A3A7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1A47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031E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49FA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B884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585F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0B99" w:rsidRPr="001C0B99" w14:paraId="645218C3" w14:textId="77777777" w:rsidTr="00520D2D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9106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uartile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7A22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2(1.03,1.4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33DB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39AB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3(1.03,1.4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182F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8C5A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0(0.99,1.4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4B43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9</w:t>
            </w:r>
          </w:p>
        </w:tc>
      </w:tr>
      <w:tr w:rsidR="001C0B99" w:rsidRPr="001C0B99" w14:paraId="65EEEE74" w14:textId="77777777" w:rsidTr="00520D2D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DF5C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uartile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A331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0(0.99,1.4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4F50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98F6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9(0.98,1.4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FA98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8245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0(0.98,1.4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5DDF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3</w:t>
            </w:r>
          </w:p>
        </w:tc>
      </w:tr>
      <w:tr w:rsidR="001C0B99" w:rsidRPr="001C0B99" w14:paraId="1A71249B" w14:textId="77777777" w:rsidTr="00520D2D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CC0F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uartile 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0ED9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8BE6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D424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3DE6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6BB5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DFB5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C0B99" w:rsidRPr="001C0B99" w14:paraId="3D4B4B2D" w14:textId="77777777" w:rsidTr="00520D2D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61FE9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uartile 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2D9B3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0(0.75,1.09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6A0BD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149A7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0(0.75,1.09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36117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06588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2(0.76,1.11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3D266" w14:textId="77777777" w:rsidR="001C0B99" w:rsidRPr="001C0B99" w:rsidRDefault="001C0B99" w:rsidP="001C0B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0B9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</w:tbl>
    <w:p w14:paraId="0C8FD910" w14:textId="77777777" w:rsidR="00520D2D" w:rsidRPr="00520D2D" w:rsidRDefault="00520D2D" w:rsidP="00520D2D">
      <w:pPr>
        <w:rPr>
          <w:rFonts w:ascii="Times New Roman" w:hAnsi="Times New Roman" w:cs="Times New Roman"/>
          <w:sz w:val="24"/>
          <w:szCs w:val="24"/>
        </w:rPr>
        <w:sectPr w:rsidR="00520D2D" w:rsidRPr="00520D2D" w:rsidSect="004C1C21"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  <w:r w:rsidRPr="00520D2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Notes: </w:t>
      </w:r>
      <w:r w:rsidRPr="00520D2D">
        <w:rPr>
          <w:rFonts w:ascii="Times New Roman" w:hAnsi="Times New Roman" w:cs="Times New Roman"/>
          <w:sz w:val="24"/>
          <w:szCs w:val="24"/>
        </w:rPr>
        <w:t xml:space="preserve">Data are presented as weighted odds ratios (OR) with 95% confidence intervals (CI). Model 1 is the crude model. Model 2 is adjusted for gender, age, race. Model 3 is further adjusted for education, marital relations, PIR, smoking, </w:t>
      </w:r>
      <w:r w:rsidRPr="00520D2D">
        <w:rPr>
          <w:rFonts w:ascii="Times New Roman" w:eastAsia="DengXian" w:hAnsi="Times New Roman" w:cs="Times New Roman"/>
          <w:color w:val="000000"/>
          <w:sz w:val="24"/>
          <w:szCs w:val="24"/>
        </w:rPr>
        <w:t>medication history</w:t>
      </w:r>
      <w:r w:rsidRPr="00520D2D">
        <w:rPr>
          <w:rFonts w:ascii="Times New Roman" w:hAnsi="Times New Roman" w:cs="Times New Roman"/>
          <w:sz w:val="24"/>
          <w:szCs w:val="24"/>
        </w:rPr>
        <w:t>, energy and alcohol consumption.</w:t>
      </w:r>
    </w:p>
    <w:p w14:paraId="0586FAE1" w14:textId="77777777" w:rsidR="001C0B99" w:rsidRPr="00520D2D" w:rsidRDefault="001C0B99"/>
    <w:sectPr w:rsidR="001C0B99" w:rsidRPr="00520D2D" w:rsidSect="001C0B9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AC876B" w14:textId="77777777" w:rsidR="00137A8C" w:rsidRDefault="00137A8C" w:rsidP="00BA3DDF">
      <w:r>
        <w:separator/>
      </w:r>
    </w:p>
  </w:endnote>
  <w:endnote w:type="continuationSeparator" w:id="0">
    <w:p w14:paraId="0BA5DF01" w14:textId="77777777" w:rsidR="00137A8C" w:rsidRDefault="00137A8C" w:rsidP="00BA3D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1DC49B" w14:textId="77777777" w:rsidR="00137A8C" w:rsidRDefault="00137A8C" w:rsidP="00BA3DDF">
      <w:r>
        <w:separator/>
      </w:r>
    </w:p>
  </w:footnote>
  <w:footnote w:type="continuationSeparator" w:id="0">
    <w:p w14:paraId="2529F51B" w14:textId="77777777" w:rsidR="00137A8C" w:rsidRDefault="00137A8C" w:rsidP="00BA3D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B99"/>
    <w:rsid w:val="000644B4"/>
    <w:rsid w:val="00137A8C"/>
    <w:rsid w:val="001C0B99"/>
    <w:rsid w:val="004C1C21"/>
    <w:rsid w:val="00520D2D"/>
    <w:rsid w:val="006715B0"/>
    <w:rsid w:val="00BA3DDF"/>
    <w:rsid w:val="00C34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7A22D59"/>
  <w15:chartTrackingRefBased/>
  <w15:docId w15:val="{BD124F4E-F64E-4364-96D1-50D22FC68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3D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3DD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3D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3DDF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20D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443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5</Words>
  <Characters>2368</Characters>
  <Application>Microsoft Office Word</Application>
  <DocSecurity>0</DocSecurity>
  <Lines>19</Lines>
  <Paragraphs>5</Paragraphs>
  <ScaleCrop>false</ScaleCrop>
  <Company/>
  <LinksUpToDate>false</LinksUpToDate>
  <CharactersWithSpaces>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南 韩</dc:creator>
  <cp:keywords/>
  <dc:description/>
  <cp:lastModifiedBy>Abby Rassette</cp:lastModifiedBy>
  <cp:revision>2</cp:revision>
  <dcterms:created xsi:type="dcterms:W3CDTF">2025-07-09T09:28:00Z</dcterms:created>
  <dcterms:modified xsi:type="dcterms:W3CDTF">2025-07-09T09:28:00Z</dcterms:modified>
</cp:coreProperties>
</file>